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303DB4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1692275" cy="3204210"/>
            <wp:effectExtent l="0" t="0" r="14605" b="11430"/>
            <wp:docPr id="7" name="图片 7" descr="验证集Cindex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验证集Cindex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1692275" cy="3204210"/>
            <wp:effectExtent l="0" t="0" r="14605" b="11430"/>
            <wp:docPr id="8" name="图片 8" descr="验证集AUC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验证集AUC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1692275" cy="3204210"/>
            <wp:effectExtent l="0" t="0" r="14605" b="11430"/>
            <wp:docPr id="9" name="图片 9" descr="验证集Bsco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验证集Bscor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3592D"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eastAsia="宋体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1692275" cy="3204210"/>
            <wp:effectExtent l="0" t="0" r="3175" b="15240"/>
            <wp:docPr id="21" name="图片 21" descr="验证集K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验证集KS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drawing>
          <wp:inline distT="0" distB="0" distL="114300" distR="114300">
            <wp:extent cx="1692275" cy="3204210"/>
            <wp:effectExtent l="0" t="0" r="3175" b="15240"/>
            <wp:docPr id="22" name="图片 22" descr="验证集CVM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验证集CVM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1434E">
      <w:pPr>
        <w:ind w:firstLine="3960" w:firstLineChars="1800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A)</w:t>
      </w:r>
    </w:p>
    <w:p w14:paraId="76C06FC5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692275" cy="3204210"/>
            <wp:effectExtent l="0" t="0" r="14605" b="11430"/>
            <wp:docPr id="10" name="图片 10" descr="外部验证集Cindex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外部验证集Cindex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="宋体"/>
          <w:lang w:eastAsia="zh-CN"/>
        </w:rPr>
        <w:drawing>
          <wp:inline distT="0" distB="0" distL="114300" distR="114300">
            <wp:extent cx="1692275" cy="3204210"/>
            <wp:effectExtent l="0" t="0" r="14605" b="11430"/>
            <wp:docPr id="12" name="图片 12" descr="外部验证集AUC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外部验证集AUC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="宋体"/>
          <w:lang w:eastAsia="zh-CN"/>
        </w:rPr>
        <w:drawing>
          <wp:inline distT="0" distB="0" distL="114300" distR="114300">
            <wp:extent cx="1692275" cy="3204210"/>
            <wp:effectExtent l="0" t="0" r="14605" b="11430"/>
            <wp:docPr id="13" name="图片 13" descr="外部验证集Bsco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外部验证集Bscor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3495D">
      <w:pPr>
        <w:jc w:val="center"/>
        <w:rPr>
          <w:rFonts w:hint="default" w:eastAsia="宋体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692275" cy="3204210"/>
            <wp:effectExtent l="0" t="0" r="3175" b="15240"/>
            <wp:docPr id="23" name="图片 23" descr="外部验证集K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外部验证集KS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3204210"/>
            <wp:effectExtent l="0" t="0" r="3175" b="15240"/>
            <wp:docPr id="24" name="图片 24" descr="外部验证集CVM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外部验证集CVM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4CD37">
      <w:pPr>
        <w:ind w:firstLine="3960" w:firstLineChars="18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B)</w:t>
      </w:r>
    </w:p>
    <w:p w14:paraId="5FAC16E3">
      <w:pPr>
        <w:spacing w:line="240" w:lineRule="auto"/>
        <w:jc w:val="center"/>
        <w:rPr>
          <w:rFonts w:hint="eastAsia" w:eastAsia="宋体"/>
          <w:lang w:eastAsia="zh-CN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Figure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1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color w:val="000000"/>
          <w:sz w:val="21"/>
          <w:szCs w:val="21"/>
          <w:lang w:val="en-US" w:eastAsia="zh-CN"/>
        </w:rPr>
        <w:t>Model performance was displayed in the form of bar plo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ts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 (A)Validation set; (B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>)External validation set</w:t>
      </w:r>
    </w:p>
    <w:p w14:paraId="46C1F1EB">
      <w:pPr>
        <w:rPr>
          <w:rFonts w:hint="eastAsia" w:eastAsia="宋体"/>
          <w:lang w:eastAsia="zh-CN"/>
        </w:rPr>
      </w:pPr>
    </w:p>
    <w:p w14:paraId="2077886F">
      <w:pPr>
        <w:rPr>
          <w:rFonts w:hint="eastAsia" w:eastAsia="宋体"/>
          <w:lang w:eastAsia="zh-CN"/>
        </w:rPr>
      </w:pPr>
    </w:p>
    <w:p w14:paraId="55B1E8D2">
      <w:pPr>
        <w:rPr>
          <w:rFonts w:hint="eastAsia" w:eastAsia="宋体"/>
          <w:lang w:eastAsia="zh-CN"/>
        </w:rPr>
      </w:pPr>
    </w:p>
    <w:p w14:paraId="04E18DE9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692275" cy="1800225"/>
            <wp:effectExtent l="0" t="0" r="14605" b="13335"/>
            <wp:docPr id="1" name="图片 1" descr="Figure_1 - 修改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1 - 修改_02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3" name="图片 3" descr="Figure_2 -修改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_2 -修改_02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5" name="图片 5" descr="Figure_2 - 修改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_2 - 修改_02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EF178">
      <w:pPr>
        <w:ind w:firstLine="1050" w:firstLineChars="500"/>
        <w:jc w:val="left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Coxph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  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rfsrc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glmboost</w:t>
      </w:r>
    </w:p>
    <w:p w14:paraId="50CD2AEE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11" name="图片 11" descr="Figure_1 - 修改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_1 - 修改_02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15" name="图片 15" descr="Figure_1 - 修改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_1 - 修改_02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17" name="图片 17" descr="Figure_1 - 修改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_1 - 修改_02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DCE4A">
      <w:pPr>
        <w:ind w:firstLine="1260" w:firstLineChars="600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    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dt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 DeepSurv</w:t>
      </w:r>
    </w:p>
    <w:p w14:paraId="477E3C6F">
      <w:pPr>
        <w:jc w:val="center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19" name="图片 19" descr="Figure_1 - 修改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ure_1 - 修改_02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9BBC3">
      <w:pPr>
        <w:ind w:firstLine="3780" w:firstLineChars="1800"/>
        <w:jc w:val="both"/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NMTLR</w:t>
      </w:r>
    </w:p>
    <w:p w14:paraId="5B650C51">
      <w:pPr>
        <w:ind w:firstLine="3960" w:firstLineChars="18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A)</w:t>
      </w:r>
    </w:p>
    <w:p w14:paraId="105251AB">
      <w:pPr>
        <w:ind w:firstLine="3960" w:firstLineChars="1800"/>
        <w:rPr>
          <w:rFonts w:hint="eastAsia" w:ascii="Times New Roman" w:hAnsi="Times New Roman" w:cs="Times New Roman"/>
          <w:lang w:val="en-US" w:eastAsia="zh-CN"/>
        </w:rPr>
      </w:pPr>
      <w:bookmarkStart w:id="0" w:name="_GoBack"/>
      <w:bookmarkEnd w:id="0"/>
    </w:p>
    <w:p w14:paraId="0710DACB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692275" cy="1800225"/>
            <wp:effectExtent l="0" t="0" r="14605" b="13335"/>
            <wp:docPr id="2" name="图片 2" descr="Figure_1 - 修改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1 - 修改_03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4" name="图片 4" descr="Figure_2 -修改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_2 -修改_03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6" name="图片 6" descr="Figure_2 - 修改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_2 - 修改_03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23CCA">
      <w:pPr>
        <w:ind w:firstLine="1050" w:firstLineChars="500"/>
        <w:jc w:val="left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Coxph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  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rfsrc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glmboost</w:t>
      </w:r>
    </w:p>
    <w:p w14:paraId="5A1996A4">
      <w:pPr>
        <w:rPr>
          <w:rFonts w:hint="default" w:eastAsia="宋体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692275" cy="1800225"/>
            <wp:effectExtent l="0" t="0" r="14605" b="13335"/>
            <wp:docPr id="14" name="图片 14" descr="Figure_1 - 修改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_1 - 修改_03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16" name="图片 16" descr="Figure_1 - 修改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_1 - 修改_03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18" name="图片 18" descr="Figure_1 - 修改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_1 - 修改_03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7B264">
      <w:pPr>
        <w:ind w:firstLine="1260" w:firstLineChars="600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    </w:t>
      </w:r>
      <w:r>
        <w:rPr>
          <w:rFonts w:hint="eastAsia" w:ascii="Times New Roman" w:hAnsi="Times New Roman" w:eastAsia="宋体"/>
          <w:color w:val="000000"/>
          <w:sz w:val="21"/>
          <w:szCs w:val="21"/>
          <w:highlight w:val="none"/>
          <w:lang w:val="en-US" w:eastAsia="zh-CN"/>
        </w:rPr>
        <w:t>dt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 xml:space="preserve">                      DeepSurv</w:t>
      </w:r>
    </w:p>
    <w:p w14:paraId="564E80A2">
      <w:pPr>
        <w:jc w:val="center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1692275" cy="1800225"/>
            <wp:effectExtent l="0" t="0" r="14605" b="13335"/>
            <wp:docPr id="20" name="图片 20" descr="Figure_1 - 修改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ure_1 - 修改_03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169227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D8B4E">
      <w:pPr>
        <w:ind w:firstLine="3780" w:firstLineChars="1800"/>
        <w:jc w:val="both"/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NMTLR</w:t>
      </w:r>
    </w:p>
    <w:p w14:paraId="44D7A723">
      <w:pPr>
        <w:ind w:firstLine="3960" w:firstLineChars="18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B)</w:t>
      </w:r>
    </w:p>
    <w:p w14:paraId="030C9DB4">
      <w:pPr>
        <w:spacing w:line="240" w:lineRule="auto"/>
        <w:jc w:val="center"/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Figure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2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sz w:val="21"/>
          <w:szCs w:val="21"/>
        </w:rPr>
        <w:t>The Cox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-</w:t>
      </w:r>
      <w:r>
        <w:rPr>
          <w:rFonts w:hint="eastAsia" w:ascii="Times New Roman" w:hAnsi="Times New Roman" w:eastAsia="宋体"/>
          <w:sz w:val="21"/>
          <w:szCs w:val="21"/>
        </w:rPr>
        <w:t>Snell residual plots were displayed for all models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                            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(A)validation set; (B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>)external validation set</w:t>
      </w:r>
    </w:p>
    <w:p w14:paraId="44EAD136">
      <w:pPr>
        <w:jc w:val="center"/>
        <w:rPr>
          <w:rFonts w:hint="eastAsia" w:ascii="Times New Roman" w:hAnsi="Times New Roman" w:eastAsia="宋体"/>
          <w:sz w:val="21"/>
          <w:szCs w:val="21"/>
        </w:rPr>
      </w:pPr>
    </w:p>
    <w:p w14:paraId="48AB16E6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5267960" cy="2631440"/>
            <wp:effectExtent l="0" t="0" r="5080" b="5080"/>
            <wp:docPr id="46" name="图片 46" descr="Figure_1 - 副本 - 副本_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Figure_1 - 副本 - 副本_02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E4ABF">
      <w:pPr>
        <w:ind w:firstLine="3960" w:firstLineChars="1800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A)</w:t>
      </w:r>
    </w:p>
    <w:p w14:paraId="42F5FB13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5267960" cy="2631440"/>
            <wp:effectExtent l="0" t="0" r="5080" b="5080"/>
            <wp:docPr id="47" name="图片 47" descr="Figure_1 - 副本 - 副本_0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Figure_1 - 副本 - 副本_05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7AD73">
      <w:pPr>
        <w:ind w:firstLine="3960" w:firstLineChars="18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7007A611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5266690" cy="2631440"/>
            <wp:effectExtent l="0" t="0" r="6350" b="5080"/>
            <wp:docPr id="50" name="图片 50" descr="Figure_1 - 副本 - 副本_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Figure_1 - 副本 - 副本_03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7715E">
      <w:pPr>
        <w:ind w:firstLine="3960" w:firstLineChars="1800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3756FFDD"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</w:pPr>
      <w:r>
        <w:rPr>
          <w:rFonts w:hint="eastAsia" w:ascii="Times New Roman" w:hAnsi="Times New Roman" w:eastAsia="宋体"/>
          <w:color w:val="000000"/>
          <w:sz w:val="21"/>
          <w:szCs w:val="21"/>
          <w:lang w:eastAsia="zh-CN"/>
        </w:rPr>
        <w:drawing>
          <wp:inline distT="0" distB="0" distL="114300" distR="114300">
            <wp:extent cx="5266690" cy="2631440"/>
            <wp:effectExtent l="0" t="0" r="6350" b="5080"/>
            <wp:docPr id="51" name="图片 51" descr="Figure_1 - 副本 - 副本_0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Figure_1 - 副本 - 副本_06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6FE32">
      <w:pPr>
        <w:ind w:firstLine="3960" w:firstLineChars="180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)</w:t>
      </w:r>
    </w:p>
    <w:p w14:paraId="726E35A1">
      <w:pPr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Figure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S3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sz w:val="21"/>
          <w:szCs w:val="21"/>
        </w:rPr>
        <w:t>Time-</w:t>
      </w:r>
      <w:r>
        <w:rPr>
          <w:rFonts w:hint="eastAsia" w:ascii="Times New Roman" w:hAnsi="Times New Roman" w:eastAsia="宋体"/>
          <w:sz w:val="21"/>
          <w:szCs w:val="21"/>
        </w:rPr>
        <w:softHyphen/>
      </w:r>
      <w:r>
        <w:rPr>
          <w:rFonts w:hint="eastAsia" w:ascii="Times New Roman" w:hAnsi="Times New Roman" w:eastAsia="宋体"/>
          <w:sz w:val="21"/>
          <w:szCs w:val="21"/>
        </w:rPr>
        <w:t xml:space="preserve">dependent feature importance, (A) The Brier score loss after permutation for the 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validation se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eastAsia="宋体"/>
          <w:sz w:val="21"/>
          <w:szCs w:val="21"/>
        </w:rPr>
        <w:t xml:space="preserve"> (B) the C/D AUC loss after permutation for the 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>validation se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sz w:val="21"/>
          <w:szCs w:val="21"/>
        </w:rPr>
        <w:t>(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eastAsia="宋体"/>
          <w:sz w:val="21"/>
          <w:szCs w:val="21"/>
        </w:rPr>
        <w:t xml:space="preserve">) The Brier score loss after permutation for the 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 xml:space="preserve">external </w:t>
      </w:r>
      <w:r>
        <w:rPr>
          <w:rFonts w:hint="eastAsia" w:ascii="Times New Roman" w:hAnsi="Times New Roman"/>
          <w:color w:val="000000"/>
          <w:sz w:val="21"/>
          <w:szCs w:val="21"/>
          <w:highlight w:val="none"/>
          <w:lang w:val="en-US" w:eastAsia="zh-CN"/>
        </w:rPr>
        <w:t>validation se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;</w:t>
      </w:r>
      <w:r>
        <w:rPr>
          <w:rFonts w:hint="eastAsia" w:ascii="Times New Roman" w:hAnsi="Times New Roman" w:eastAsia="宋体"/>
          <w:sz w:val="21"/>
          <w:szCs w:val="21"/>
        </w:rPr>
        <w:t xml:space="preserve"> (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D</w:t>
      </w:r>
      <w:r>
        <w:rPr>
          <w:rFonts w:hint="eastAsia" w:ascii="Times New Roman" w:hAnsi="Times New Roman" w:eastAsia="宋体"/>
          <w:sz w:val="21"/>
          <w:szCs w:val="21"/>
        </w:rPr>
        <w:t xml:space="preserve">) the C/D AUC loss after permutation for the 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>external validation se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34A92"/>
    <w:rsid w:val="075429B1"/>
    <w:rsid w:val="0A342878"/>
    <w:rsid w:val="12F9523D"/>
    <w:rsid w:val="13AB3863"/>
    <w:rsid w:val="263B37E6"/>
    <w:rsid w:val="27E71FE6"/>
    <w:rsid w:val="3CE64857"/>
    <w:rsid w:val="454A6AF6"/>
    <w:rsid w:val="477E6905"/>
    <w:rsid w:val="4993084A"/>
    <w:rsid w:val="4DAD563D"/>
    <w:rsid w:val="4E66252D"/>
    <w:rsid w:val="5A111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20" w:lineRule="atLeast"/>
    </w:pPr>
    <w:rPr>
      <w:rFonts w:ascii="Tahoma" w:hAnsi="Tahoma" w:eastAsia="宋体" w:cs="Times New Roman"/>
      <w:sz w:val="2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4" Type="http://schemas.openxmlformats.org/officeDocument/2006/relationships/fontTable" Target="fontTable.xml"/><Relationship Id="rId33" Type="http://schemas.openxmlformats.org/officeDocument/2006/relationships/image" Target="media/image28.jpeg"/><Relationship Id="rId32" Type="http://schemas.openxmlformats.org/officeDocument/2006/relationships/image" Target="media/image27.jpeg"/><Relationship Id="rId31" Type="http://schemas.openxmlformats.org/officeDocument/2006/relationships/image" Target="media/image26.jpeg"/><Relationship Id="rId30" Type="http://schemas.openxmlformats.org/officeDocument/2006/relationships/image" Target="media/image25.jpeg"/><Relationship Id="rId3" Type="http://schemas.openxmlformats.org/officeDocument/2006/relationships/footnotes" Target="footnotes.xml"/><Relationship Id="rId29" Type="http://schemas.openxmlformats.org/officeDocument/2006/relationships/image" Target="media/image24.jpeg"/><Relationship Id="rId28" Type="http://schemas.openxmlformats.org/officeDocument/2006/relationships/image" Target="media/image23.jpeg"/><Relationship Id="rId27" Type="http://schemas.openxmlformats.org/officeDocument/2006/relationships/image" Target="media/image22.jpeg"/><Relationship Id="rId26" Type="http://schemas.openxmlformats.org/officeDocument/2006/relationships/image" Target="media/image21.jpeg"/><Relationship Id="rId25" Type="http://schemas.openxmlformats.org/officeDocument/2006/relationships/image" Target="media/image20.jpeg"/><Relationship Id="rId24" Type="http://schemas.openxmlformats.org/officeDocument/2006/relationships/image" Target="media/image19.jpeg"/><Relationship Id="rId23" Type="http://schemas.openxmlformats.org/officeDocument/2006/relationships/image" Target="media/image18.jpeg"/><Relationship Id="rId22" Type="http://schemas.openxmlformats.org/officeDocument/2006/relationships/image" Target="media/image17.jpeg"/><Relationship Id="rId21" Type="http://schemas.openxmlformats.org/officeDocument/2006/relationships/image" Target="media/image16.jpeg"/><Relationship Id="rId20" Type="http://schemas.openxmlformats.org/officeDocument/2006/relationships/image" Target="media/image15.jpeg"/><Relationship Id="rId2" Type="http://schemas.openxmlformats.org/officeDocument/2006/relationships/settings" Target="settings.xml"/><Relationship Id="rId19" Type="http://schemas.openxmlformats.org/officeDocument/2006/relationships/image" Target="media/image14.jpeg"/><Relationship Id="rId18" Type="http://schemas.openxmlformats.org/officeDocument/2006/relationships/image" Target="media/image13.jpeg"/><Relationship Id="rId17" Type="http://schemas.openxmlformats.org/officeDocument/2006/relationships/image" Target="media/image12.jpeg"/><Relationship Id="rId16" Type="http://schemas.openxmlformats.org/officeDocument/2006/relationships/image" Target="media/image11.jpeg"/><Relationship Id="rId15" Type="http://schemas.openxmlformats.org/officeDocument/2006/relationships/image" Target="media/image10.jpeg"/><Relationship Id="rId14" Type="http://schemas.openxmlformats.org/officeDocument/2006/relationships/image" Target="media/image9.jpeg"/><Relationship Id="rId13" Type="http://schemas.openxmlformats.org/officeDocument/2006/relationships/image" Target="media/image8.jpeg"/><Relationship Id="rId12" Type="http://schemas.openxmlformats.org/officeDocument/2006/relationships/image" Target="media/image7.jpeg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6</Words>
  <Characters>560</Characters>
  <Lines>0</Lines>
  <Paragraphs>0</Paragraphs>
  <TotalTime>1</TotalTime>
  <ScaleCrop>false</ScaleCrop>
  <LinksUpToDate>false</LinksUpToDate>
  <CharactersWithSpaces>88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4T17:43:00Z</dcterms:created>
  <dc:creator>samat13139672363</dc:creator>
  <cp:lastModifiedBy>赛麦提</cp:lastModifiedBy>
  <dcterms:modified xsi:type="dcterms:W3CDTF">2025-09-03T13:3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mJlMTVmMDVlZjA5NWNiYzUzMDFjYjIzYzM4NDNiNTYiLCJ1c2VySWQiOiI2NTA2OTUwMzYifQ==</vt:lpwstr>
  </property>
  <property fmtid="{D5CDD505-2E9C-101B-9397-08002B2CF9AE}" pid="4" name="ICV">
    <vt:lpwstr>8A4463F7FF0F4503BF7008887F4F3ED4_12</vt:lpwstr>
  </property>
</Properties>
</file>